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>
          <w:lang w:val="en-US"/>
        </w:rPr>
        <w:t>Table 2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 xml:space="preserve"> - </w:t>
      </w:r>
      <w:r>
        <w:rPr/>
        <w:t>Allele and genotype distributions for seven variants across chromosomal region 4q27 and prostate cancer risk</w:t>
      </w:r>
    </w:p>
    <w:tbl>
      <w:tblPr>
        <w:tblW w:w="140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440"/>
        <w:gridCol w:w="1260"/>
        <w:gridCol w:w="1440"/>
        <w:gridCol w:w="1440"/>
        <w:gridCol w:w="720"/>
        <w:gridCol w:w="1440"/>
        <w:gridCol w:w="1440"/>
        <w:gridCol w:w="126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Variant I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ucleotide substitu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en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inor allele frequencies (N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Per allele 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eterozygous OR (95% CI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omozygous OR (95% C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-value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(recessive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-value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(dominant)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Controls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rs206976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&gt;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IL-2</w:t>
            </w:r>
            <w:r>
              <w:rPr>
                <w:rFonts w:cs="Times" w:ascii="Times" w:hAnsi="Times"/>
                <w:sz w:val="18"/>
                <w:szCs w:val="18"/>
              </w:rPr>
              <w:t xml:space="preserve"> (promoter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9 (81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1 (73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2 (0.79-1.0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3 (0.75-1.1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2 (0.57-1.1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 xml:space="preserve">rs1315196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&gt;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KIAA1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(7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(7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7 (0.80-1.1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4 (0.83-1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0 (0.36-1.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&gt;0.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rs13119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&gt;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KIAA1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(7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7 (7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5 (0.79-1.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3 (0.82-1.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8 (0.36-1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&gt;0.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rs17388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&gt;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TE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7 (7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6 (7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8 (0.92-1.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12 (0.90-1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11 (0.74-1.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rs31365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&gt;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IL-2</w:t>
            </w:r>
            <w:r>
              <w:rPr>
                <w:rFonts w:cs="Times" w:ascii="Times" w:hAnsi="Times"/>
                <w:sz w:val="18"/>
                <w:szCs w:val="18"/>
              </w:rPr>
              <w:t xml:space="preserve"> (3’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4 (7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1 (7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16 (1.00-1.3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22 (0.98-1.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28 (0.91-1.8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bCs/>
                <w:sz w:val="18"/>
                <w:szCs w:val="18"/>
              </w:rPr>
            </w:pPr>
            <w:r>
              <w:rPr>
                <w:rFonts w:cs="Times" w:ascii="Times" w:hAnsi="Times"/>
                <w:bCs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rs6822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&gt;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IL-21</w:t>
            </w:r>
            <w:r>
              <w:rPr>
                <w:rFonts w:cs="Times" w:ascii="Times" w:hAnsi="Times"/>
                <w:sz w:val="18"/>
                <w:szCs w:val="18"/>
              </w:rPr>
              <w:t xml:space="preserve"> (3’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(7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(7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0 (0.83-1.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&gt;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5 (0.84-1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4 (0.45-1.5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rs68409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&gt;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8"/>
                <w:szCs w:val="18"/>
              </w:rPr>
              <w:t>IL-21</w:t>
            </w:r>
            <w:r>
              <w:rPr>
                <w:rFonts w:cs="Times" w:ascii="Times" w:hAnsi="Times"/>
                <w:sz w:val="18"/>
                <w:szCs w:val="18"/>
              </w:rPr>
              <w:t xml:space="preserve"> (5’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0 (79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0 (72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6 (0.80-1.1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7 (0.78-1.2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0 (0.55-1.4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01:00Z</dcterms:created>
  <dc:creator>ETindall</dc:creator>
  <dc:description/>
  <cp:keywords/>
  <dc:language>en-US</dc:language>
  <cp:lastModifiedBy>harr04</cp:lastModifiedBy>
  <cp:lastPrinted>2009-05-29T11:16:00Z</cp:lastPrinted>
  <dcterms:modified xsi:type="dcterms:W3CDTF">2010-03-16T09:48:00Z</dcterms:modified>
  <cp:revision>3</cp:revision>
  <dc:subject/>
  <dc:title>Table 1</dc:title>
</cp:coreProperties>
</file>